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640"/>
        <w:gridCol w:w="4606"/>
      </w:tblGrid>
      <w:tr w:rsidR="00257233" w:rsidRPr="00A16780" w14:paraId="01F07A9D" w14:textId="77777777" w:rsidTr="007D77CD">
        <w:tc>
          <w:tcPr>
            <w:tcW w:w="4640" w:type="dxa"/>
            <w:vAlign w:val="bottom"/>
          </w:tcPr>
          <w:p w14:paraId="24667EDB" w14:textId="0B4D2C3D" w:rsidR="00257233" w:rsidRPr="00A16780" w:rsidRDefault="00257233" w:rsidP="007D77CD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Feature</w:t>
            </w:r>
          </w:p>
        </w:tc>
        <w:tc>
          <w:tcPr>
            <w:tcW w:w="4606" w:type="dxa"/>
            <w:vAlign w:val="bottom"/>
          </w:tcPr>
          <w:p w14:paraId="0B1D6676" w14:textId="77777777" w:rsidR="00257233" w:rsidRPr="00A16780" w:rsidRDefault="00257233" w:rsidP="007D77CD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core</w:t>
            </w:r>
          </w:p>
        </w:tc>
      </w:tr>
      <w:tr w:rsidR="00257233" w:rsidRPr="00A16780" w14:paraId="3554F1DA" w14:textId="77777777" w:rsidTr="007D77CD">
        <w:tc>
          <w:tcPr>
            <w:tcW w:w="4640" w:type="dxa"/>
          </w:tcPr>
          <w:p w14:paraId="019C7FED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tilage</w:t>
            </w:r>
          </w:p>
        </w:tc>
        <w:tc>
          <w:tcPr>
            <w:tcW w:w="4606" w:type="dxa"/>
          </w:tcPr>
          <w:p w14:paraId="6BE464F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rmal thickness and signal</w:t>
            </w:r>
          </w:p>
          <w:p w14:paraId="34033019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normal thickness but increased signal on T2-weighted images</w:t>
            </w:r>
          </w:p>
          <w:p w14:paraId="7958EEFE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 = </w:t>
            </w:r>
            <w:proofErr w:type="spellStart"/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ital</w:t>
            </w:r>
            <w:proofErr w:type="spellEnd"/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hickness focal defect &lt;1cm</w:t>
            </w:r>
          </w:p>
          <w:p w14:paraId="63D58427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= full-thickness focal defect &lt;1cm</w:t>
            </w:r>
          </w:p>
          <w:p w14:paraId="113BAC01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= multiple areas of partial-thickness (grade 2.0) defects intermixed with areas of normal thickness, or a grade 2.0 defect wider than &lt;75% of the region</w:t>
            </w:r>
          </w:p>
          <w:p w14:paraId="3942620E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= diffuse (≥75% of the region) partial thickness loss</w:t>
            </w:r>
          </w:p>
          <w:p w14:paraId="42B875B3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= multiple areas of full-thickness loss (grade 2.5) or a grade 2.5 lesion wider than 1cm but &lt;75% of the region</w:t>
            </w:r>
          </w:p>
          <w:p w14:paraId="398819DC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= diffuse (&gt;75% of the region) full-thickness loss</w:t>
            </w:r>
          </w:p>
        </w:tc>
      </w:tr>
      <w:tr w:rsidR="00257233" w:rsidRPr="00A16780" w14:paraId="4BECF805" w14:textId="77777777" w:rsidTr="007D77CD">
        <w:tc>
          <w:tcPr>
            <w:tcW w:w="4640" w:type="dxa"/>
          </w:tcPr>
          <w:p w14:paraId="16CF0560" w14:textId="6848357E" w:rsidR="00257233" w:rsidRPr="00A16780" w:rsidRDefault="00A35330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ne marrow e</w:t>
            </w:r>
            <w:r w:rsidR="00257233"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ma</w:t>
            </w:r>
          </w:p>
        </w:tc>
        <w:tc>
          <w:tcPr>
            <w:tcW w:w="4606" w:type="dxa"/>
          </w:tcPr>
          <w:p w14:paraId="1F0DEAC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ne</w:t>
            </w:r>
          </w:p>
          <w:p w14:paraId="73F5736A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&lt;25% of the region</w:t>
            </w:r>
          </w:p>
          <w:p w14:paraId="2A59AB83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= 25-50% of the region</w:t>
            </w:r>
          </w:p>
          <w:p w14:paraId="4D1579C2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= &gt;50% of the region</w:t>
            </w:r>
          </w:p>
        </w:tc>
      </w:tr>
      <w:tr w:rsidR="00257233" w:rsidRPr="00A16780" w14:paraId="55AB47F5" w14:textId="77777777" w:rsidTr="007D77CD">
        <w:tc>
          <w:tcPr>
            <w:tcW w:w="4640" w:type="dxa"/>
          </w:tcPr>
          <w:p w14:paraId="5CF3AAE9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chondral Cysts</w:t>
            </w:r>
          </w:p>
        </w:tc>
        <w:tc>
          <w:tcPr>
            <w:tcW w:w="4606" w:type="dxa"/>
          </w:tcPr>
          <w:p w14:paraId="0AF09759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ne</w:t>
            </w:r>
          </w:p>
          <w:p w14:paraId="4AEAD79F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&lt;25% of the region</w:t>
            </w:r>
          </w:p>
          <w:p w14:paraId="2E5EC1A2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= 25-50% of the region</w:t>
            </w:r>
          </w:p>
          <w:p w14:paraId="043739A6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= &gt;50% of the region</w:t>
            </w:r>
          </w:p>
        </w:tc>
      </w:tr>
      <w:tr w:rsidR="00257233" w:rsidRPr="00A16780" w14:paraId="1C28E10B" w14:textId="77777777" w:rsidTr="007D77CD">
        <w:tc>
          <w:tcPr>
            <w:tcW w:w="4640" w:type="dxa"/>
          </w:tcPr>
          <w:p w14:paraId="26F453C1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steophytes</w:t>
            </w:r>
          </w:p>
        </w:tc>
        <w:tc>
          <w:tcPr>
            <w:tcW w:w="4606" w:type="dxa"/>
          </w:tcPr>
          <w:p w14:paraId="063DCD1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ne</w:t>
            </w:r>
          </w:p>
          <w:p w14:paraId="0BF27548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equivocal</w:t>
            </w:r>
          </w:p>
          <w:p w14:paraId="6F89F0EB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= small</w:t>
            </w:r>
          </w:p>
          <w:p w14:paraId="19EC5631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= small-moderate</w:t>
            </w:r>
          </w:p>
          <w:p w14:paraId="1AB36228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= moderate</w:t>
            </w:r>
          </w:p>
          <w:p w14:paraId="6EC94F87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= moderate-large</w:t>
            </w:r>
          </w:p>
          <w:p w14:paraId="3BFCD452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= large</w:t>
            </w:r>
          </w:p>
          <w:p w14:paraId="6D6A2561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= very large</w:t>
            </w:r>
          </w:p>
        </w:tc>
      </w:tr>
      <w:tr w:rsidR="00257233" w:rsidRPr="00A16780" w14:paraId="722F09DC" w14:textId="77777777" w:rsidTr="007D77CD">
        <w:tc>
          <w:tcPr>
            <w:tcW w:w="4640" w:type="dxa"/>
          </w:tcPr>
          <w:p w14:paraId="674E1E90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erior and posterior cruciate ligament and medial and lateral collateral ligaments</w:t>
            </w:r>
          </w:p>
        </w:tc>
        <w:tc>
          <w:tcPr>
            <w:tcW w:w="4606" w:type="dxa"/>
          </w:tcPr>
          <w:p w14:paraId="3AF763AA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CL, PCL, MCL and LCL are independently scored as intact (0) or torn (1).</w:t>
            </w:r>
          </w:p>
          <w:p w14:paraId="3FB73312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um of the ACL and PCL scores is added to half of the sum of the MCL and LCL scores. </w:t>
            </w:r>
          </w:p>
        </w:tc>
      </w:tr>
      <w:tr w:rsidR="00257233" w:rsidRPr="00A16780" w14:paraId="56B78C42" w14:textId="77777777" w:rsidTr="007D77CD">
        <w:tc>
          <w:tcPr>
            <w:tcW w:w="4640" w:type="dxa"/>
          </w:tcPr>
          <w:p w14:paraId="119A3256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sions of the medial and lateral menisci</w:t>
            </w:r>
          </w:p>
        </w:tc>
        <w:tc>
          <w:tcPr>
            <w:tcW w:w="4606" w:type="dxa"/>
          </w:tcPr>
          <w:p w14:paraId="6389D8FE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horn, body, posterior horn are scored separately in medial, lateral meniscus from 0 to 4:</w:t>
            </w:r>
          </w:p>
          <w:p w14:paraId="3A567A9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 pathologies</w:t>
            </w:r>
          </w:p>
          <w:p w14:paraId="22AAB9EB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minor radial or parrot beak tear</w:t>
            </w:r>
          </w:p>
          <w:p w14:paraId="0AAB40E5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= non-displaced tear or prior surgical repair</w:t>
            </w:r>
          </w:p>
          <w:p w14:paraId="66E54078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= displaced tear or partial resection</w:t>
            </w:r>
          </w:p>
          <w:p w14:paraId="03E72D0A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= complete maceration/destruction or complete resection</w:t>
            </w:r>
          </w:p>
        </w:tc>
      </w:tr>
      <w:tr w:rsidR="00257233" w:rsidRPr="00A16780" w14:paraId="1ED9F74D" w14:textId="77777777" w:rsidTr="007D77CD">
        <w:tc>
          <w:tcPr>
            <w:tcW w:w="4640" w:type="dxa"/>
          </w:tcPr>
          <w:p w14:paraId="5A8C9F95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verall meniscus </w:t>
            </w:r>
            <w:proofErr w:type="spellStart"/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gretiy</w:t>
            </w:r>
            <w:proofErr w:type="spellEnd"/>
          </w:p>
        </w:tc>
        <w:tc>
          <w:tcPr>
            <w:tcW w:w="4606" w:type="dxa"/>
          </w:tcPr>
          <w:p w14:paraId="5FD30EA3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all 0</w:t>
            </w:r>
          </w:p>
          <w:p w14:paraId="3EE5788E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at least one 1, but no &gt;1</w:t>
            </w:r>
          </w:p>
          <w:p w14:paraId="044EA44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= 2 in only one region</w:t>
            </w:r>
          </w:p>
          <w:p w14:paraId="5801C0B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= 2 in more than one region</w:t>
            </w:r>
          </w:p>
          <w:p w14:paraId="564BF74A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= 3 in one or more region</w:t>
            </w:r>
          </w:p>
          <w:p w14:paraId="3B5AA98D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= 4 in only one region</w:t>
            </w:r>
          </w:p>
          <w:p w14:paraId="20274DA2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= 4 in more than one region</w:t>
            </w:r>
          </w:p>
        </w:tc>
      </w:tr>
      <w:tr w:rsidR="00257233" w:rsidRPr="00A16780" w14:paraId="4F732C6C" w14:textId="77777777" w:rsidTr="007D77CD">
        <w:tc>
          <w:tcPr>
            <w:tcW w:w="4640" w:type="dxa"/>
          </w:tcPr>
          <w:p w14:paraId="2AF10856" w14:textId="77777777" w:rsidR="00257233" w:rsidRPr="00A16780" w:rsidRDefault="00257233" w:rsidP="007D77C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novitis</w:t>
            </w:r>
          </w:p>
        </w:tc>
        <w:tc>
          <w:tcPr>
            <w:tcW w:w="4606" w:type="dxa"/>
          </w:tcPr>
          <w:p w14:paraId="7BD98A07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ovial thickening and joint effusion are graded collectively from 0 to 3:</w:t>
            </w:r>
          </w:p>
          <w:p w14:paraId="639136FC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= normal</w:t>
            </w:r>
          </w:p>
          <w:p w14:paraId="54F758E8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= &lt;33% of maximum potential distention</w:t>
            </w:r>
          </w:p>
          <w:p w14:paraId="301AA3AF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= 33-66% of maximum potential distention</w:t>
            </w:r>
          </w:p>
          <w:p w14:paraId="09063D87" w14:textId="77777777" w:rsidR="00257233" w:rsidRPr="00A16780" w:rsidRDefault="00257233" w:rsidP="007D7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≥66% of maximum potential distention</w:t>
            </w:r>
          </w:p>
        </w:tc>
      </w:tr>
    </w:tbl>
    <w:p w14:paraId="15B38E4B" w14:textId="7969D4FA" w:rsidR="00830322" w:rsidRPr="00A16780" w:rsidRDefault="00257233" w:rsidP="0025723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780">
        <w:rPr>
          <w:rFonts w:ascii="Times New Roman" w:hAnsi="Times New Roman" w:cs="Times New Roman"/>
          <w:b/>
          <w:sz w:val="24"/>
          <w:szCs w:val="24"/>
          <w:lang w:val="en-US"/>
        </w:rPr>
        <w:t>Table 1. Assessed features of the WORMS and the respective grading system.</w:t>
      </w:r>
      <w:r w:rsidR="00830322" w:rsidRPr="00A16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9130313" w14:textId="1BD944A8" w:rsidR="00257233" w:rsidRPr="00A16780" w:rsidRDefault="00830322" w:rsidP="0083032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780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809"/>
        <w:gridCol w:w="1156"/>
        <w:gridCol w:w="1260"/>
        <w:gridCol w:w="1170"/>
        <w:gridCol w:w="1440"/>
        <w:gridCol w:w="1440"/>
        <w:gridCol w:w="1331"/>
      </w:tblGrid>
      <w:tr w:rsidR="00227DEA" w:rsidRPr="00A16780" w14:paraId="584FEB8E" w14:textId="77777777" w:rsidTr="00830322">
        <w:tc>
          <w:tcPr>
            <w:tcW w:w="2965" w:type="dxa"/>
            <w:gridSpan w:val="2"/>
          </w:tcPr>
          <w:p w14:paraId="16C07397" w14:textId="462C0860" w:rsidR="00227DEA" w:rsidRPr="00A16780" w:rsidRDefault="00A35330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Anatomical r</w:t>
            </w:r>
            <w:r w:rsidR="00227DEA"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egion</w:t>
            </w:r>
          </w:p>
        </w:tc>
        <w:tc>
          <w:tcPr>
            <w:tcW w:w="1260" w:type="dxa"/>
          </w:tcPr>
          <w:p w14:paraId="701F157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Plane used for scoring</w:t>
            </w:r>
          </w:p>
        </w:tc>
        <w:tc>
          <w:tcPr>
            <w:tcW w:w="1170" w:type="dxa"/>
          </w:tcPr>
          <w:p w14:paraId="738827A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Cartilage</w:t>
            </w:r>
          </w:p>
          <w:p w14:paraId="4965802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(max.)</w:t>
            </w:r>
          </w:p>
        </w:tc>
        <w:tc>
          <w:tcPr>
            <w:tcW w:w="1440" w:type="dxa"/>
          </w:tcPr>
          <w:p w14:paraId="55F1BC85" w14:textId="32130511" w:rsidR="00227DEA" w:rsidRPr="00A16780" w:rsidRDefault="00A35330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Bone marrow e</w:t>
            </w:r>
            <w:r w:rsidR="00227DEA"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dema</w:t>
            </w:r>
          </w:p>
          <w:p w14:paraId="35DA132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(max.)</w:t>
            </w:r>
          </w:p>
        </w:tc>
        <w:tc>
          <w:tcPr>
            <w:tcW w:w="1440" w:type="dxa"/>
          </w:tcPr>
          <w:p w14:paraId="0A1EB5E3" w14:textId="4CCBA442" w:rsidR="00227DEA" w:rsidRPr="00A16780" w:rsidRDefault="00A35330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Subchondral c</w:t>
            </w:r>
            <w:r w:rsidR="00227DEA"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ysts</w:t>
            </w:r>
          </w:p>
          <w:p w14:paraId="573487B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(max.)</w:t>
            </w:r>
          </w:p>
        </w:tc>
        <w:tc>
          <w:tcPr>
            <w:tcW w:w="1331" w:type="dxa"/>
          </w:tcPr>
          <w:p w14:paraId="1546CDC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Osteophytes (max.)</w:t>
            </w:r>
          </w:p>
        </w:tc>
      </w:tr>
      <w:tr w:rsidR="00227DEA" w:rsidRPr="00A16780" w14:paraId="309126E5" w14:textId="77777777" w:rsidTr="00830322">
        <w:tc>
          <w:tcPr>
            <w:tcW w:w="1809" w:type="dxa"/>
            <w:vMerge w:val="restart"/>
            <w:vAlign w:val="center"/>
          </w:tcPr>
          <w:p w14:paraId="0D0C9841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Patella</w:t>
            </w:r>
          </w:p>
        </w:tc>
        <w:tc>
          <w:tcPr>
            <w:tcW w:w="1156" w:type="dxa"/>
            <w:vAlign w:val="center"/>
          </w:tcPr>
          <w:p w14:paraId="3739BE25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medial</w:t>
            </w:r>
          </w:p>
        </w:tc>
        <w:tc>
          <w:tcPr>
            <w:tcW w:w="1260" w:type="dxa"/>
            <w:vAlign w:val="center"/>
          </w:tcPr>
          <w:p w14:paraId="3D4064B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</w:p>
        </w:tc>
        <w:tc>
          <w:tcPr>
            <w:tcW w:w="1170" w:type="dxa"/>
            <w:vAlign w:val="center"/>
          </w:tcPr>
          <w:p w14:paraId="6A63863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07208A08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065C022B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12CBD40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2D7A8601" w14:textId="77777777" w:rsidTr="00830322">
        <w:tc>
          <w:tcPr>
            <w:tcW w:w="1809" w:type="dxa"/>
            <w:vMerge/>
            <w:vAlign w:val="center"/>
          </w:tcPr>
          <w:p w14:paraId="4B8DF4AF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1FF0C115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</w:p>
        </w:tc>
        <w:tc>
          <w:tcPr>
            <w:tcW w:w="1260" w:type="dxa"/>
            <w:vAlign w:val="center"/>
          </w:tcPr>
          <w:p w14:paraId="722BFE7E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tra</w:t>
            </w:r>
          </w:p>
        </w:tc>
        <w:tc>
          <w:tcPr>
            <w:tcW w:w="1170" w:type="dxa"/>
            <w:vAlign w:val="center"/>
          </w:tcPr>
          <w:p w14:paraId="1CCF2D0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2FE0AF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76F7F89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220824D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020AFCD4" w14:textId="77777777" w:rsidTr="00830322">
        <w:tc>
          <w:tcPr>
            <w:tcW w:w="1809" w:type="dxa"/>
            <w:vMerge w:val="restart"/>
            <w:vAlign w:val="center"/>
          </w:tcPr>
          <w:p w14:paraId="5073A0CA" w14:textId="3EE356CE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Medial femoral c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</w:rPr>
              <w:t>ondyle</w:t>
            </w:r>
          </w:p>
        </w:tc>
        <w:tc>
          <w:tcPr>
            <w:tcW w:w="1156" w:type="dxa"/>
            <w:vAlign w:val="center"/>
          </w:tcPr>
          <w:p w14:paraId="7EEC49B5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1260" w:type="dxa"/>
            <w:vAlign w:val="center"/>
          </w:tcPr>
          <w:p w14:paraId="49D4AD46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7F082E78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77EB9BD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24C676D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6CC94FE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594BEF64" w14:textId="77777777" w:rsidTr="00830322">
        <w:tc>
          <w:tcPr>
            <w:tcW w:w="1809" w:type="dxa"/>
            <w:vMerge/>
            <w:vAlign w:val="center"/>
          </w:tcPr>
          <w:p w14:paraId="7A921592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515289F6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260" w:type="dxa"/>
            <w:vAlign w:val="center"/>
          </w:tcPr>
          <w:p w14:paraId="66837FF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5DD0887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40FE206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05EBAC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1D30196B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DEA" w:rsidRPr="00A16780" w14:paraId="47D19154" w14:textId="77777777" w:rsidTr="00830322">
        <w:tc>
          <w:tcPr>
            <w:tcW w:w="1809" w:type="dxa"/>
            <w:vMerge/>
            <w:vAlign w:val="center"/>
          </w:tcPr>
          <w:p w14:paraId="512BC125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169D7EE9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</w:p>
        </w:tc>
        <w:tc>
          <w:tcPr>
            <w:tcW w:w="1260" w:type="dxa"/>
            <w:vAlign w:val="center"/>
          </w:tcPr>
          <w:p w14:paraId="331A7BA6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1A06625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01F6EDE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7910C7D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13D0AEE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011842E1" w14:textId="77777777" w:rsidTr="00830322">
        <w:tc>
          <w:tcPr>
            <w:tcW w:w="1809" w:type="dxa"/>
            <w:vMerge/>
            <w:vAlign w:val="center"/>
          </w:tcPr>
          <w:p w14:paraId="4DC12812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062B0B3E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C5AEEB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170" w:type="dxa"/>
            <w:vAlign w:val="center"/>
          </w:tcPr>
          <w:p w14:paraId="0783B36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28530C1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AAC55E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center"/>
          </w:tcPr>
          <w:p w14:paraId="30672C39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71677777" w14:textId="77777777" w:rsidTr="00830322">
        <w:tc>
          <w:tcPr>
            <w:tcW w:w="1809" w:type="dxa"/>
            <w:vMerge w:val="restart"/>
            <w:vAlign w:val="center"/>
          </w:tcPr>
          <w:p w14:paraId="1ACA5FBF" w14:textId="2018EE82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Medial t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</w:rPr>
              <w:t>ibial Plateau</w:t>
            </w:r>
          </w:p>
        </w:tc>
        <w:tc>
          <w:tcPr>
            <w:tcW w:w="1156" w:type="dxa"/>
            <w:vAlign w:val="center"/>
          </w:tcPr>
          <w:p w14:paraId="60C7EA18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1260" w:type="dxa"/>
            <w:vAlign w:val="center"/>
          </w:tcPr>
          <w:p w14:paraId="706C798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0C7F8AFD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1403B619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6D6D9AA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20D39E2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1124281E" w14:textId="77777777" w:rsidTr="00830322">
        <w:tc>
          <w:tcPr>
            <w:tcW w:w="1809" w:type="dxa"/>
            <w:vMerge/>
            <w:vAlign w:val="center"/>
          </w:tcPr>
          <w:p w14:paraId="295EF1A4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3A68D926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260" w:type="dxa"/>
            <w:vAlign w:val="center"/>
          </w:tcPr>
          <w:p w14:paraId="635F65F6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5DD7826E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FB39DA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8B44539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56D0539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DEA" w:rsidRPr="00A16780" w14:paraId="3E61F5B3" w14:textId="77777777" w:rsidTr="00830322">
        <w:tc>
          <w:tcPr>
            <w:tcW w:w="1809" w:type="dxa"/>
            <w:vMerge/>
            <w:vAlign w:val="center"/>
          </w:tcPr>
          <w:p w14:paraId="3323D354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006EFB7C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</w:p>
        </w:tc>
        <w:tc>
          <w:tcPr>
            <w:tcW w:w="1260" w:type="dxa"/>
            <w:vAlign w:val="center"/>
          </w:tcPr>
          <w:p w14:paraId="3CB27FD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26DF330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BB44869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2E4AD3F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07B1785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21AA0150" w14:textId="77777777" w:rsidTr="00830322">
        <w:tc>
          <w:tcPr>
            <w:tcW w:w="1809" w:type="dxa"/>
            <w:vMerge/>
            <w:vAlign w:val="center"/>
          </w:tcPr>
          <w:p w14:paraId="4F1B9CEF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71604C8C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6657AE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170" w:type="dxa"/>
            <w:vAlign w:val="center"/>
          </w:tcPr>
          <w:p w14:paraId="4E28432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9A6516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C8E4C8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center"/>
          </w:tcPr>
          <w:p w14:paraId="7A1C104B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0F97836D" w14:textId="77777777" w:rsidTr="00830322">
        <w:tc>
          <w:tcPr>
            <w:tcW w:w="1809" w:type="dxa"/>
            <w:vMerge w:val="restart"/>
            <w:vAlign w:val="center"/>
          </w:tcPr>
          <w:p w14:paraId="12011B7A" w14:textId="572A29F8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Lateral femoral c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</w:rPr>
              <w:t>ondyle</w:t>
            </w:r>
          </w:p>
        </w:tc>
        <w:tc>
          <w:tcPr>
            <w:tcW w:w="1156" w:type="dxa"/>
            <w:vAlign w:val="center"/>
          </w:tcPr>
          <w:p w14:paraId="4F87E0C0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1260" w:type="dxa"/>
            <w:vAlign w:val="center"/>
          </w:tcPr>
          <w:p w14:paraId="2AC5FFE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08F6950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76BF5CFE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265F725D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36B3177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1D97A0F1" w14:textId="77777777" w:rsidTr="00830322">
        <w:tc>
          <w:tcPr>
            <w:tcW w:w="1809" w:type="dxa"/>
            <w:vMerge/>
            <w:vAlign w:val="center"/>
          </w:tcPr>
          <w:p w14:paraId="4299AE9C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1CCC717D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260" w:type="dxa"/>
            <w:vAlign w:val="center"/>
          </w:tcPr>
          <w:p w14:paraId="6A2A819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7BB9FB4E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8EAD8C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548BCE8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127E97F1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DEA" w:rsidRPr="00A16780" w14:paraId="1550E29F" w14:textId="77777777" w:rsidTr="00830322">
        <w:tc>
          <w:tcPr>
            <w:tcW w:w="1809" w:type="dxa"/>
            <w:vMerge/>
            <w:vAlign w:val="center"/>
          </w:tcPr>
          <w:p w14:paraId="5D05ED5B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476F918D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</w:p>
        </w:tc>
        <w:tc>
          <w:tcPr>
            <w:tcW w:w="1260" w:type="dxa"/>
            <w:vAlign w:val="center"/>
          </w:tcPr>
          <w:p w14:paraId="1E2FB1BB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26C20ECE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7DBEAD5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70C6E1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52E77A6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481EA2E3" w14:textId="77777777" w:rsidTr="00830322">
        <w:tc>
          <w:tcPr>
            <w:tcW w:w="1809" w:type="dxa"/>
            <w:vAlign w:val="center"/>
          </w:tcPr>
          <w:p w14:paraId="5B12AF9F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76E85A00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AD199C6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170" w:type="dxa"/>
            <w:vAlign w:val="center"/>
          </w:tcPr>
          <w:p w14:paraId="660530C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702DE33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B729E68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center"/>
          </w:tcPr>
          <w:p w14:paraId="6733C522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5B0DF320" w14:textId="77777777" w:rsidTr="00830322">
        <w:tc>
          <w:tcPr>
            <w:tcW w:w="1809" w:type="dxa"/>
            <w:vMerge w:val="restart"/>
            <w:vAlign w:val="center"/>
          </w:tcPr>
          <w:p w14:paraId="5A5BA9C4" w14:textId="319330E5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Lateral tibial p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</w:rPr>
              <w:t>lateau</w:t>
            </w:r>
          </w:p>
        </w:tc>
        <w:tc>
          <w:tcPr>
            <w:tcW w:w="1156" w:type="dxa"/>
            <w:vAlign w:val="center"/>
          </w:tcPr>
          <w:p w14:paraId="098CB31A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anterior</w:t>
            </w:r>
          </w:p>
        </w:tc>
        <w:tc>
          <w:tcPr>
            <w:tcW w:w="1260" w:type="dxa"/>
            <w:vAlign w:val="center"/>
          </w:tcPr>
          <w:p w14:paraId="75BF9953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5269FDC9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739F2F1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1529E91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03E09DA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60D13839" w14:textId="77777777" w:rsidTr="00830322">
        <w:tc>
          <w:tcPr>
            <w:tcW w:w="1809" w:type="dxa"/>
            <w:vMerge/>
            <w:vAlign w:val="center"/>
          </w:tcPr>
          <w:p w14:paraId="41350770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2A6B3459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1260" w:type="dxa"/>
            <w:vAlign w:val="center"/>
          </w:tcPr>
          <w:p w14:paraId="6DC3F9F2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12589AE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6C3C19B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58B2597D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4D20079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DEA" w:rsidRPr="00A16780" w14:paraId="39B370B1" w14:textId="77777777" w:rsidTr="00830322">
        <w:tc>
          <w:tcPr>
            <w:tcW w:w="1809" w:type="dxa"/>
            <w:vMerge/>
            <w:vAlign w:val="center"/>
          </w:tcPr>
          <w:p w14:paraId="5566DE43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66699E55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</w:p>
        </w:tc>
        <w:tc>
          <w:tcPr>
            <w:tcW w:w="1260" w:type="dxa"/>
            <w:vAlign w:val="center"/>
          </w:tcPr>
          <w:p w14:paraId="7CEC159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  <w:tc>
          <w:tcPr>
            <w:tcW w:w="1170" w:type="dxa"/>
            <w:vAlign w:val="center"/>
          </w:tcPr>
          <w:p w14:paraId="0805459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D4B2531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56DEAE41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37CFCB3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5BCC900E" w14:textId="77777777" w:rsidTr="00830322">
        <w:tc>
          <w:tcPr>
            <w:tcW w:w="1809" w:type="dxa"/>
            <w:vMerge/>
            <w:vAlign w:val="center"/>
          </w:tcPr>
          <w:p w14:paraId="33F7183C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296978C9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E4B795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170" w:type="dxa"/>
            <w:vAlign w:val="center"/>
          </w:tcPr>
          <w:p w14:paraId="407A823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36E1D3F1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08C903B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1" w:type="dxa"/>
            <w:vAlign w:val="center"/>
          </w:tcPr>
          <w:p w14:paraId="7B85EC7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27DEA" w:rsidRPr="00A16780" w14:paraId="372077B1" w14:textId="77777777" w:rsidTr="00830322">
        <w:tc>
          <w:tcPr>
            <w:tcW w:w="1809" w:type="dxa"/>
            <w:vAlign w:val="center"/>
          </w:tcPr>
          <w:p w14:paraId="51BF3D3B" w14:textId="2E679EA7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of cruciate l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aments</w:t>
            </w:r>
          </w:p>
        </w:tc>
        <w:tc>
          <w:tcPr>
            <w:tcW w:w="1156" w:type="dxa"/>
            <w:vAlign w:val="center"/>
          </w:tcPr>
          <w:p w14:paraId="309CD999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Align w:val="center"/>
          </w:tcPr>
          <w:p w14:paraId="0C54A24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1170" w:type="dxa"/>
            <w:vAlign w:val="center"/>
          </w:tcPr>
          <w:p w14:paraId="25E1E2D2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5C75D2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2C4D198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1" w:type="dxa"/>
            <w:vAlign w:val="center"/>
          </w:tcPr>
          <w:p w14:paraId="24D915A7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27DEA" w:rsidRPr="00A16780" w14:paraId="59ED0644" w14:textId="77777777" w:rsidTr="00830322">
        <w:tc>
          <w:tcPr>
            <w:tcW w:w="9606" w:type="dxa"/>
            <w:gridSpan w:val="7"/>
            <w:vAlign w:val="center"/>
          </w:tcPr>
          <w:p w14:paraId="739C9AD6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7DEA" w:rsidRPr="00A16780" w14:paraId="7B5DD088" w14:textId="77777777" w:rsidTr="00830322">
        <w:trPr>
          <w:trHeight w:val="210"/>
        </w:trPr>
        <w:tc>
          <w:tcPr>
            <w:tcW w:w="1809" w:type="dxa"/>
            <w:vMerge w:val="restart"/>
            <w:vAlign w:val="center"/>
          </w:tcPr>
          <w:p w14:paraId="751648B9" w14:textId="67A82075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Medial m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</w:rPr>
              <w:t>eniscus</w:t>
            </w:r>
          </w:p>
        </w:tc>
        <w:tc>
          <w:tcPr>
            <w:tcW w:w="1156" w:type="dxa"/>
            <w:vMerge w:val="restart"/>
            <w:vAlign w:val="center"/>
          </w:tcPr>
          <w:p w14:paraId="72F0E23B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Merge w:val="restart"/>
            <w:vAlign w:val="center"/>
          </w:tcPr>
          <w:p w14:paraId="1E23E98C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/cor</w:t>
            </w:r>
          </w:p>
        </w:tc>
        <w:tc>
          <w:tcPr>
            <w:tcW w:w="5381" w:type="dxa"/>
            <w:gridSpan w:val="4"/>
          </w:tcPr>
          <w:p w14:paraId="62C359ED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A167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ars</w:t>
            </w:r>
            <w:proofErr w:type="gramEnd"/>
            <w:r w:rsidRPr="00A167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degeneration, prior surgical repair (max.)</w:t>
            </w:r>
          </w:p>
        </w:tc>
      </w:tr>
      <w:tr w:rsidR="00227DEA" w:rsidRPr="00A16780" w14:paraId="2AB86971" w14:textId="77777777" w:rsidTr="00830322">
        <w:trPr>
          <w:trHeight w:val="210"/>
        </w:trPr>
        <w:tc>
          <w:tcPr>
            <w:tcW w:w="1809" w:type="dxa"/>
            <w:vMerge/>
            <w:vAlign w:val="center"/>
          </w:tcPr>
          <w:p w14:paraId="5915DFC6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vMerge/>
            <w:vAlign w:val="center"/>
          </w:tcPr>
          <w:p w14:paraId="37369E33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vAlign w:val="center"/>
          </w:tcPr>
          <w:p w14:paraId="455FDA40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1" w:type="dxa"/>
            <w:gridSpan w:val="4"/>
            <w:vAlign w:val="center"/>
          </w:tcPr>
          <w:p w14:paraId="0944AD48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7DEA" w:rsidRPr="00A16780" w14:paraId="4A02BAA6" w14:textId="77777777" w:rsidTr="00830322">
        <w:trPr>
          <w:trHeight w:val="841"/>
        </w:trPr>
        <w:tc>
          <w:tcPr>
            <w:tcW w:w="1809" w:type="dxa"/>
            <w:vAlign w:val="center"/>
          </w:tcPr>
          <w:p w14:paraId="7FB1D60F" w14:textId="5DCEB36B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Lateral m</w:t>
            </w:r>
            <w:r w:rsidR="00227DEA" w:rsidRPr="00A16780">
              <w:rPr>
                <w:rFonts w:ascii="Times New Roman" w:hAnsi="Times New Roman" w:cs="Times New Roman"/>
                <w:sz w:val="20"/>
                <w:szCs w:val="20"/>
              </w:rPr>
              <w:t>eniscus</w:t>
            </w:r>
          </w:p>
        </w:tc>
        <w:tc>
          <w:tcPr>
            <w:tcW w:w="1156" w:type="dxa"/>
            <w:vAlign w:val="center"/>
          </w:tcPr>
          <w:p w14:paraId="646DFEA0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ACE1FA8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/cor</w:t>
            </w:r>
          </w:p>
        </w:tc>
        <w:tc>
          <w:tcPr>
            <w:tcW w:w="5381" w:type="dxa"/>
            <w:gridSpan w:val="4"/>
            <w:vAlign w:val="center"/>
          </w:tcPr>
          <w:p w14:paraId="00A1609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27DEA" w:rsidRPr="00A16780" w14:paraId="136E329C" w14:textId="77777777" w:rsidTr="00830322">
        <w:tc>
          <w:tcPr>
            <w:tcW w:w="1809" w:type="dxa"/>
            <w:vAlign w:val="center"/>
          </w:tcPr>
          <w:p w14:paraId="65BF4493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Tendons</w:t>
            </w:r>
          </w:p>
        </w:tc>
        <w:tc>
          <w:tcPr>
            <w:tcW w:w="1156" w:type="dxa"/>
            <w:vAlign w:val="center"/>
          </w:tcPr>
          <w:p w14:paraId="75B6B1A3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CC9AC2D" w14:textId="59984261" w:rsidR="00227DEA" w:rsidRPr="00A16780" w:rsidRDefault="00577AC7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/cor</w:t>
            </w:r>
          </w:p>
        </w:tc>
        <w:tc>
          <w:tcPr>
            <w:tcW w:w="5381" w:type="dxa"/>
            <w:gridSpan w:val="4"/>
          </w:tcPr>
          <w:p w14:paraId="5FDF4530" w14:textId="602105B5" w:rsidR="00227DEA" w:rsidRPr="00A16780" w:rsidRDefault="00577AC7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27DEA" w:rsidRPr="00A16780" w14:paraId="3D5C28DB" w14:textId="77777777" w:rsidTr="00830322">
        <w:trPr>
          <w:trHeight w:val="210"/>
        </w:trPr>
        <w:tc>
          <w:tcPr>
            <w:tcW w:w="1809" w:type="dxa"/>
            <w:vMerge w:val="restart"/>
            <w:vAlign w:val="center"/>
          </w:tcPr>
          <w:p w14:paraId="05983AEE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ynovitis</w:t>
            </w:r>
          </w:p>
        </w:tc>
        <w:tc>
          <w:tcPr>
            <w:tcW w:w="1156" w:type="dxa"/>
            <w:vMerge w:val="restart"/>
            <w:vAlign w:val="center"/>
          </w:tcPr>
          <w:p w14:paraId="3C196F0A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6C59D6A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sag/cor/tra</w:t>
            </w:r>
          </w:p>
        </w:tc>
        <w:tc>
          <w:tcPr>
            <w:tcW w:w="5381" w:type="dxa"/>
            <w:gridSpan w:val="4"/>
          </w:tcPr>
          <w:p w14:paraId="5634A99F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167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novitits</w:t>
            </w:r>
            <w:proofErr w:type="spellEnd"/>
            <w:r w:rsidRPr="00A167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cysts of the joint capsule</w:t>
            </w:r>
          </w:p>
        </w:tc>
      </w:tr>
      <w:tr w:rsidR="00227DEA" w:rsidRPr="00A16780" w14:paraId="0691E4CB" w14:textId="77777777" w:rsidTr="00830322">
        <w:trPr>
          <w:trHeight w:val="210"/>
        </w:trPr>
        <w:tc>
          <w:tcPr>
            <w:tcW w:w="1809" w:type="dxa"/>
            <w:vMerge/>
            <w:vAlign w:val="center"/>
          </w:tcPr>
          <w:p w14:paraId="13982936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6" w:type="dxa"/>
            <w:vMerge/>
            <w:vAlign w:val="center"/>
          </w:tcPr>
          <w:p w14:paraId="4F71B350" w14:textId="77777777" w:rsidR="00227DEA" w:rsidRPr="00A16780" w:rsidRDefault="00227DEA" w:rsidP="00D16D0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vAlign w:val="center"/>
          </w:tcPr>
          <w:p w14:paraId="57F8F4D4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81" w:type="dxa"/>
            <w:gridSpan w:val="4"/>
          </w:tcPr>
          <w:p w14:paraId="04D55105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27DEA" w:rsidRPr="00A16780" w14:paraId="586AD833" w14:textId="77777777" w:rsidTr="00830322">
        <w:tc>
          <w:tcPr>
            <w:tcW w:w="9606" w:type="dxa"/>
            <w:gridSpan w:val="7"/>
            <w:vAlign w:val="center"/>
          </w:tcPr>
          <w:p w14:paraId="2602E729" w14:textId="77777777" w:rsidR="00227DEA" w:rsidRPr="00A16780" w:rsidRDefault="00227DEA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7DEA" w:rsidRPr="00A16780" w14:paraId="09115CD4" w14:textId="77777777" w:rsidTr="00830322">
        <w:tc>
          <w:tcPr>
            <w:tcW w:w="1809" w:type="dxa"/>
            <w:vAlign w:val="center"/>
          </w:tcPr>
          <w:p w14:paraId="15F5013C" w14:textId="0FF97662" w:rsidR="00227DEA" w:rsidRPr="00A16780" w:rsidRDefault="00A35330" w:rsidP="00D16D0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Whole k</w:t>
            </w:r>
            <w:r w:rsidR="00227DEA"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nee (max.):</w:t>
            </w:r>
          </w:p>
        </w:tc>
        <w:tc>
          <w:tcPr>
            <w:tcW w:w="7797" w:type="dxa"/>
            <w:gridSpan w:val="6"/>
            <w:vAlign w:val="bottom"/>
          </w:tcPr>
          <w:p w14:paraId="733D1311" w14:textId="01E0257C" w:rsidR="00227DEA" w:rsidRPr="00A16780" w:rsidRDefault="00577AC7" w:rsidP="00D16D0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6780">
              <w:rPr>
                <w:rFonts w:ascii="Times New Roman" w:hAnsi="Times New Roman" w:cs="Times New Roman"/>
                <w:b/>
                <w:sz w:val="20"/>
                <w:szCs w:val="20"/>
              </w:rPr>
              <w:t>290</w:t>
            </w:r>
          </w:p>
        </w:tc>
      </w:tr>
    </w:tbl>
    <w:p w14:paraId="466DCB65" w14:textId="78FD1C45" w:rsidR="00BA1651" w:rsidRPr="00A16780" w:rsidRDefault="004B1564" w:rsidP="00227D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6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257233" w:rsidRPr="00A16780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DD595D" w:rsidRPr="00A1678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27DEA" w:rsidRPr="00A167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DEA" w:rsidRPr="00A16780">
        <w:rPr>
          <w:rFonts w:ascii="Times New Roman" w:hAnsi="Times New Roman" w:cs="Times New Roman"/>
          <w:b/>
          <w:sz w:val="24"/>
          <w:szCs w:val="24"/>
          <w:lang w:val="en-US"/>
        </w:rPr>
        <w:t>Detailed Display of the modified WORMS used in this study</w:t>
      </w:r>
      <w:r w:rsidR="00227DEA" w:rsidRPr="00A1678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7AC7" w:rsidRPr="00A16780">
        <w:rPr>
          <w:rFonts w:ascii="Times New Roman" w:hAnsi="Times New Roman" w:cs="Times New Roman"/>
          <w:sz w:val="24"/>
          <w:szCs w:val="24"/>
          <w:lang w:val="en-US"/>
        </w:rPr>
        <w:br/>
      </w:r>
      <w:r w:rsidR="00227DEA" w:rsidRPr="00A16780">
        <w:rPr>
          <w:rFonts w:ascii="Times New Roman" w:hAnsi="Times New Roman" w:cs="Times New Roman"/>
          <w:sz w:val="24"/>
          <w:szCs w:val="24"/>
          <w:lang w:val="en-US"/>
        </w:rPr>
        <w:t xml:space="preserve">With increasing degeneration or damage of the knee joint the score rises. A morphologically flawless knee </w:t>
      </w:r>
      <w:r w:rsidR="00577AC7" w:rsidRPr="00A16780">
        <w:rPr>
          <w:rFonts w:ascii="Times New Roman" w:hAnsi="Times New Roman" w:cs="Times New Roman"/>
          <w:sz w:val="24"/>
          <w:szCs w:val="24"/>
          <w:lang w:val="en-US"/>
        </w:rPr>
        <w:t>joint received a score of 0. 290</w:t>
      </w:r>
      <w:r w:rsidR="00227DEA" w:rsidRPr="00A16780">
        <w:rPr>
          <w:rFonts w:ascii="Times New Roman" w:hAnsi="Times New Roman" w:cs="Times New Roman"/>
          <w:sz w:val="24"/>
          <w:szCs w:val="24"/>
          <w:lang w:val="en-US"/>
        </w:rPr>
        <w:t xml:space="preserve"> points where the absolute maximum that could be achieved.</w:t>
      </w:r>
    </w:p>
    <w:p w14:paraId="65660A80" w14:textId="40389BDD" w:rsidR="00227DEA" w:rsidRPr="00A16780" w:rsidRDefault="00BA1651" w:rsidP="002572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678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1025"/>
        <w:gridCol w:w="3510"/>
        <w:gridCol w:w="4567"/>
      </w:tblGrid>
      <w:tr w:rsidR="00227DEA" w:rsidRPr="00A16780" w14:paraId="1D8E0A5A" w14:textId="77777777" w:rsidTr="003111A6">
        <w:trPr>
          <w:trHeight w:val="238"/>
        </w:trPr>
        <w:tc>
          <w:tcPr>
            <w:tcW w:w="1025" w:type="dxa"/>
            <w:vAlign w:val="center"/>
          </w:tcPr>
          <w:p w14:paraId="62CC7CB2" w14:textId="77777777" w:rsidR="00227DEA" w:rsidRPr="00A16780" w:rsidRDefault="00227DEA" w:rsidP="00792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5F3C26" w14:textId="77777777" w:rsidR="007928EC" w:rsidRPr="00A16780" w:rsidRDefault="007928EC" w:rsidP="00792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0" w:type="dxa"/>
            <w:vAlign w:val="center"/>
          </w:tcPr>
          <w:p w14:paraId="40935911" w14:textId="2C7A16E1" w:rsidR="007928EC" w:rsidRPr="00A16780" w:rsidRDefault="00227DEA" w:rsidP="0079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oint</w:t>
            </w:r>
          </w:p>
        </w:tc>
        <w:tc>
          <w:tcPr>
            <w:tcW w:w="4567" w:type="dxa"/>
            <w:vAlign w:val="center"/>
          </w:tcPr>
          <w:p w14:paraId="6FCCC427" w14:textId="6B7C00CE" w:rsidR="00227DEA" w:rsidRPr="00A16780" w:rsidRDefault="00F137C7" w:rsidP="0079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atomical </w:t>
            </w:r>
            <w:proofErr w:type="spellStart"/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227DEA"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bregions</w:t>
            </w:r>
            <w:proofErr w:type="spellEnd"/>
          </w:p>
        </w:tc>
      </w:tr>
      <w:tr w:rsidR="00227DEA" w:rsidRPr="00A16780" w14:paraId="58B5AA09" w14:textId="77777777" w:rsidTr="003111A6">
        <w:trPr>
          <w:trHeight w:val="70"/>
        </w:trPr>
        <w:tc>
          <w:tcPr>
            <w:tcW w:w="1025" w:type="dxa"/>
            <w:vMerge w:val="restart"/>
            <w:vAlign w:val="center"/>
          </w:tcPr>
          <w:p w14:paraId="6D2FCDAC" w14:textId="363DFEA6" w:rsidR="00227DEA" w:rsidRPr="00A16780" w:rsidRDefault="00F137C7" w:rsidP="0079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ole k</w:t>
            </w:r>
            <w:r w:rsidR="00227DEA" w:rsidRPr="00A167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e</w:t>
            </w:r>
          </w:p>
        </w:tc>
        <w:tc>
          <w:tcPr>
            <w:tcW w:w="3510" w:type="dxa"/>
            <w:vAlign w:val="center"/>
          </w:tcPr>
          <w:p w14:paraId="5DF23B6A" w14:textId="77777777" w:rsidR="00227DEA" w:rsidRPr="00A16780" w:rsidRDefault="00227DEA" w:rsidP="007928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16780">
              <w:rPr>
                <w:rFonts w:ascii="Times New Roman" w:hAnsi="Times New Roman" w:cs="Times New Roman"/>
                <w:lang w:val="en-US"/>
              </w:rPr>
              <w:t>patello</w:t>
            </w:r>
            <w:proofErr w:type="spellEnd"/>
            <w:r w:rsidRPr="00A16780">
              <w:rPr>
                <w:rFonts w:ascii="Times New Roman" w:hAnsi="Times New Roman" w:cs="Times New Roman"/>
                <w:lang w:val="en-US"/>
              </w:rPr>
              <w:t>-femoral joint (PFJ)</w:t>
            </w:r>
          </w:p>
        </w:tc>
        <w:tc>
          <w:tcPr>
            <w:tcW w:w="4567" w:type="dxa"/>
            <w:vAlign w:val="center"/>
          </w:tcPr>
          <w:p w14:paraId="30DE3C22" w14:textId="77777777" w:rsidR="00227DEA" w:rsidRPr="00A16780" w:rsidRDefault="00227DEA" w:rsidP="007928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16780">
              <w:rPr>
                <w:rFonts w:ascii="Times New Roman" w:hAnsi="Times New Roman" w:cs="Times New Roman"/>
                <w:lang w:val="en-US"/>
              </w:rPr>
              <w:t>medial and lateral patella + trochlea</w:t>
            </w:r>
          </w:p>
        </w:tc>
      </w:tr>
      <w:tr w:rsidR="00227DEA" w:rsidRPr="00A16780" w14:paraId="2BD7FD72" w14:textId="77777777" w:rsidTr="003111A6">
        <w:tc>
          <w:tcPr>
            <w:tcW w:w="1025" w:type="dxa"/>
            <w:vMerge/>
            <w:vAlign w:val="center"/>
          </w:tcPr>
          <w:p w14:paraId="4C48F243" w14:textId="77777777" w:rsidR="00227DEA" w:rsidRPr="00A16780" w:rsidRDefault="00227DEA" w:rsidP="00792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0" w:type="dxa"/>
            <w:vAlign w:val="center"/>
          </w:tcPr>
          <w:p w14:paraId="2582C9C3" w14:textId="77777777" w:rsidR="00227DEA" w:rsidRPr="00A16780" w:rsidRDefault="00227DEA" w:rsidP="007928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16780">
              <w:rPr>
                <w:rFonts w:ascii="Times New Roman" w:hAnsi="Times New Roman" w:cs="Times New Roman"/>
                <w:lang w:val="en-US"/>
              </w:rPr>
              <w:t xml:space="preserve">lateral </w:t>
            </w:r>
            <w:proofErr w:type="spellStart"/>
            <w:r w:rsidRPr="00A16780">
              <w:rPr>
                <w:rFonts w:ascii="Times New Roman" w:hAnsi="Times New Roman" w:cs="Times New Roman"/>
                <w:lang w:val="en-US"/>
              </w:rPr>
              <w:t>femoro-tibial</w:t>
            </w:r>
            <w:proofErr w:type="spellEnd"/>
            <w:r w:rsidRPr="00A16780">
              <w:rPr>
                <w:rFonts w:ascii="Times New Roman" w:hAnsi="Times New Roman" w:cs="Times New Roman"/>
                <w:lang w:val="en-US"/>
              </w:rPr>
              <w:t xml:space="preserve"> joint (LFTJ)</w:t>
            </w:r>
          </w:p>
        </w:tc>
        <w:tc>
          <w:tcPr>
            <w:tcW w:w="4567" w:type="dxa"/>
            <w:vAlign w:val="center"/>
          </w:tcPr>
          <w:p w14:paraId="2582F404" w14:textId="77777777" w:rsidR="00227DEA" w:rsidRPr="00A16780" w:rsidRDefault="00227DEA" w:rsidP="007928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16780">
              <w:rPr>
                <w:rFonts w:ascii="Times New Roman" w:hAnsi="Times New Roman" w:cs="Times New Roman"/>
                <w:lang w:val="en-US"/>
              </w:rPr>
              <w:t xml:space="preserve">lateral </w:t>
            </w:r>
            <w:proofErr w:type="spellStart"/>
            <w:r w:rsidRPr="00A16780">
              <w:rPr>
                <w:rFonts w:ascii="Times New Roman" w:hAnsi="Times New Roman" w:cs="Times New Roman"/>
                <w:lang w:val="en-US"/>
              </w:rPr>
              <w:t>tibial</w:t>
            </w:r>
            <w:proofErr w:type="spellEnd"/>
            <w:r w:rsidRPr="00A16780">
              <w:rPr>
                <w:rFonts w:ascii="Times New Roman" w:hAnsi="Times New Roman" w:cs="Times New Roman"/>
                <w:lang w:val="en-US"/>
              </w:rPr>
              <w:t xml:space="preserve"> plateau + lateral femur condyle</w:t>
            </w:r>
          </w:p>
        </w:tc>
      </w:tr>
      <w:tr w:rsidR="00227DEA" w:rsidRPr="00A16780" w14:paraId="053C41A1" w14:textId="77777777" w:rsidTr="003111A6">
        <w:tc>
          <w:tcPr>
            <w:tcW w:w="1025" w:type="dxa"/>
            <w:vMerge/>
            <w:vAlign w:val="center"/>
          </w:tcPr>
          <w:p w14:paraId="1822B68A" w14:textId="77777777" w:rsidR="00227DEA" w:rsidRPr="00A16780" w:rsidRDefault="00227DEA" w:rsidP="00792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0" w:type="dxa"/>
            <w:vAlign w:val="center"/>
          </w:tcPr>
          <w:p w14:paraId="06C1817C" w14:textId="77777777" w:rsidR="00227DEA" w:rsidRPr="00A16780" w:rsidRDefault="00227DEA" w:rsidP="007928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16780">
              <w:rPr>
                <w:rFonts w:ascii="Times New Roman" w:hAnsi="Times New Roman" w:cs="Times New Roman"/>
                <w:lang w:val="en-US"/>
              </w:rPr>
              <w:t xml:space="preserve">medial </w:t>
            </w:r>
            <w:proofErr w:type="spellStart"/>
            <w:r w:rsidRPr="00A16780">
              <w:rPr>
                <w:rFonts w:ascii="Times New Roman" w:hAnsi="Times New Roman" w:cs="Times New Roman"/>
                <w:lang w:val="en-US"/>
              </w:rPr>
              <w:t>femoro-tibial</w:t>
            </w:r>
            <w:proofErr w:type="spellEnd"/>
            <w:r w:rsidRPr="00A16780">
              <w:rPr>
                <w:rFonts w:ascii="Times New Roman" w:hAnsi="Times New Roman" w:cs="Times New Roman"/>
                <w:lang w:val="en-US"/>
              </w:rPr>
              <w:t xml:space="preserve"> joint (MFTJ)</w:t>
            </w:r>
          </w:p>
        </w:tc>
        <w:tc>
          <w:tcPr>
            <w:tcW w:w="4567" w:type="dxa"/>
            <w:vAlign w:val="center"/>
          </w:tcPr>
          <w:p w14:paraId="4891321C" w14:textId="77777777" w:rsidR="00227DEA" w:rsidRPr="00A16780" w:rsidRDefault="00227DEA" w:rsidP="007928E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16780">
              <w:rPr>
                <w:rFonts w:ascii="Times New Roman" w:hAnsi="Times New Roman" w:cs="Times New Roman"/>
                <w:lang w:val="en-US"/>
              </w:rPr>
              <w:t xml:space="preserve">medial </w:t>
            </w:r>
            <w:proofErr w:type="spellStart"/>
            <w:r w:rsidRPr="00A16780">
              <w:rPr>
                <w:rFonts w:ascii="Times New Roman" w:hAnsi="Times New Roman" w:cs="Times New Roman"/>
                <w:lang w:val="en-US"/>
              </w:rPr>
              <w:t>tibial</w:t>
            </w:r>
            <w:proofErr w:type="spellEnd"/>
            <w:r w:rsidRPr="00A16780">
              <w:rPr>
                <w:rFonts w:ascii="Times New Roman" w:hAnsi="Times New Roman" w:cs="Times New Roman"/>
                <w:lang w:val="en-US"/>
              </w:rPr>
              <w:t xml:space="preserve"> plateau + medial femur condyle</w:t>
            </w:r>
          </w:p>
        </w:tc>
      </w:tr>
    </w:tbl>
    <w:p w14:paraId="5896B363" w14:textId="54AD646B" w:rsidR="001D6456" w:rsidRPr="004B1564" w:rsidRDefault="004B1564" w:rsidP="001D645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6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227DEA" w:rsidRPr="00A16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D595D" w:rsidRPr="00A16780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 w:rsidR="00227DEA" w:rsidRPr="00A16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8D0C3F" w:rsidRPr="00A16780">
        <w:rPr>
          <w:rFonts w:ascii="Times New Roman" w:hAnsi="Times New Roman" w:cs="Times New Roman"/>
          <w:b/>
          <w:sz w:val="24"/>
          <w:szCs w:val="24"/>
          <w:lang w:val="en-US"/>
        </w:rPr>
        <w:t>Subjoints</w:t>
      </w:r>
      <w:proofErr w:type="spellEnd"/>
      <w:r w:rsidR="008D0C3F" w:rsidRPr="00A16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knee.</w:t>
      </w:r>
      <w:bookmarkStart w:id="0" w:name="_GoBack"/>
      <w:bookmarkEnd w:id="0"/>
    </w:p>
    <w:sectPr w:rsidR="001D6456" w:rsidRPr="004B1564" w:rsidSect="00A167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US" w:vendorID="2" w:dllVersion="6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FE6"/>
    <w:rsid w:val="000208AE"/>
    <w:rsid w:val="00033CD7"/>
    <w:rsid w:val="0005384B"/>
    <w:rsid w:val="0007608A"/>
    <w:rsid w:val="000C55E9"/>
    <w:rsid w:val="000D50A4"/>
    <w:rsid w:val="000D51EB"/>
    <w:rsid w:val="000D5394"/>
    <w:rsid w:val="000F3F22"/>
    <w:rsid w:val="00107CCE"/>
    <w:rsid w:val="00116EEC"/>
    <w:rsid w:val="001417B5"/>
    <w:rsid w:val="00141EF8"/>
    <w:rsid w:val="00186256"/>
    <w:rsid w:val="001D6456"/>
    <w:rsid w:val="00204667"/>
    <w:rsid w:val="00227DEA"/>
    <w:rsid w:val="00235836"/>
    <w:rsid w:val="00257233"/>
    <w:rsid w:val="002634AE"/>
    <w:rsid w:val="0027666F"/>
    <w:rsid w:val="00280D79"/>
    <w:rsid w:val="00286C23"/>
    <w:rsid w:val="002B46FB"/>
    <w:rsid w:val="002D3EBB"/>
    <w:rsid w:val="002F5FFA"/>
    <w:rsid w:val="003111A6"/>
    <w:rsid w:val="00330A1D"/>
    <w:rsid w:val="00342D45"/>
    <w:rsid w:val="00370F34"/>
    <w:rsid w:val="0037606A"/>
    <w:rsid w:val="00383569"/>
    <w:rsid w:val="003861A7"/>
    <w:rsid w:val="003A5EEB"/>
    <w:rsid w:val="003C11E2"/>
    <w:rsid w:val="003C26BF"/>
    <w:rsid w:val="003D0BD9"/>
    <w:rsid w:val="003E28CD"/>
    <w:rsid w:val="003F223C"/>
    <w:rsid w:val="003F7428"/>
    <w:rsid w:val="004121D0"/>
    <w:rsid w:val="00431BD0"/>
    <w:rsid w:val="00474934"/>
    <w:rsid w:val="00497D27"/>
    <w:rsid w:val="004A6FA0"/>
    <w:rsid w:val="004B0DF5"/>
    <w:rsid w:val="004B1564"/>
    <w:rsid w:val="004D3376"/>
    <w:rsid w:val="004F01DD"/>
    <w:rsid w:val="00524221"/>
    <w:rsid w:val="00541DB3"/>
    <w:rsid w:val="00577AC7"/>
    <w:rsid w:val="005B6AEB"/>
    <w:rsid w:val="005C0058"/>
    <w:rsid w:val="005E3C80"/>
    <w:rsid w:val="0061481F"/>
    <w:rsid w:val="00617CA5"/>
    <w:rsid w:val="00620508"/>
    <w:rsid w:val="006223C2"/>
    <w:rsid w:val="00653DED"/>
    <w:rsid w:val="00657824"/>
    <w:rsid w:val="006A1E60"/>
    <w:rsid w:val="006B38A2"/>
    <w:rsid w:val="006B6A2B"/>
    <w:rsid w:val="006E7EF7"/>
    <w:rsid w:val="00720EA0"/>
    <w:rsid w:val="00723441"/>
    <w:rsid w:val="007321EC"/>
    <w:rsid w:val="0075697E"/>
    <w:rsid w:val="0076435D"/>
    <w:rsid w:val="00785FE6"/>
    <w:rsid w:val="007928EC"/>
    <w:rsid w:val="00796FC0"/>
    <w:rsid w:val="007A1908"/>
    <w:rsid w:val="007A4B6B"/>
    <w:rsid w:val="007C4D9E"/>
    <w:rsid w:val="007D77CD"/>
    <w:rsid w:val="007E186F"/>
    <w:rsid w:val="007E1DC9"/>
    <w:rsid w:val="007E2061"/>
    <w:rsid w:val="007E33AF"/>
    <w:rsid w:val="007E55A7"/>
    <w:rsid w:val="007F4766"/>
    <w:rsid w:val="007F597B"/>
    <w:rsid w:val="00805D2E"/>
    <w:rsid w:val="008068ED"/>
    <w:rsid w:val="00810172"/>
    <w:rsid w:val="00810C8C"/>
    <w:rsid w:val="00830322"/>
    <w:rsid w:val="00842843"/>
    <w:rsid w:val="00853E1A"/>
    <w:rsid w:val="0087660F"/>
    <w:rsid w:val="00895401"/>
    <w:rsid w:val="008A7CA5"/>
    <w:rsid w:val="008D0C3F"/>
    <w:rsid w:val="008D2365"/>
    <w:rsid w:val="008F0249"/>
    <w:rsid w:val="009025BD"/>
    <w:rsid w:val="00916A41"/>
    <w:rsid w:val="00920FFE"/>
    <w:rsid w:val="009238B4"/>
    <w:rsid w:val="00935546"/>
    <w:rsid w:val="009449B0"/>
    <w:rsid w:val="0094697D"/>
    <w:rsid w:val="0095307A"/>
    <w:rsid w:val="0098228C"/>
    <w:rsid w:val="00990CF6"/>
    <w:rsid w:val="009A410D"/>
    <w:rsid w:val="009A7087"/>
    <w:rsid w:val="009B0C13"/>
    <w:rsid w:val="009D3FC4"/>
    <w:rsid w:val="009D51FD"/>
    <w:rsid w:val="009D6BFA"/>
    <w:rsid w:val="009E7570"/>
    <w:rsid w:val="00A06BD9"/>
    <w:rsid w:val="00A16780"/>
    <w:rsid w:val="00A21596"/>
    <w:rsid w:val="00A24A45"/>
    <w:rsid w:val="00A35330"/>
    <w:rsid w:val="00A46D72"/>
    <w:rsid w:val="00A533BF"/>
    <w:rsid w:val="00A830E8"/>
    <w:rsid w:val="00AB46F4"/>
    <w:rsid w:val="00AC098C"/>
    <w:rsid w:val="00AC1E96"/>
    <w:rsid w:val="00AD70BF"/>
    <w:rsid w:val="00B17BC9"/>
    <w:rsid w:val="00B34A11"/>
    <w:rsid w:val="00B441A7"/>
    <w:rsid w:val="00B539F1"/>
    <w:rsid w:val="00B65711"/>
    <w:rsid w:val="00B96D00"/>
    <w:rsid w:val="00BA1651"/>
    <w:rsid w:val="00BA6507"/>
    <w:rsid w:val="00BB235D"/>
    <w:rsid w:val="00BF22D7"/>
    <w:rsid w:val="00C00A40"/>
    <w:rsid w:val="00C12E22"/>
    <w:rsid w:val="00C310AD"/>
    <w:rsid w:val="00C72A13"/>
    <w:rsid w:val="00C80CCD"/>
    <w:rsid w:val="00CA36C6"/>
    <w:rsid w:val="00CA4608"/>
    <w:rsid w:val="00CB7C5E"/>
    <w:rsid w:val="00CE5BEB"/>
    <w:rsid w:val="00CF2F33"/>
    <w:rsid w:val="00CF6996"/>
    <w:rsid w:val="00D12005"/>
    <w:rsid w:val="00D16D0E"/>
    <w:rsid w:val="00D2439D"/>
    <w:rsid w:val="00DA2B47"/>
    <w:rsid w:val="00DA33AB"/>
    <w:rsid w:val="00DD595D"/>
    <w:rsid w:val="00E1699B"/>
    <w:rsid w:val="00E214AE"/>
    <w:rsid w:val="00E24E76"/>
    <w:rsid w:val="00E25666"/>
    <w:rsid w:val="00E464A5"/>
    <w:rsid w:val="00E964F8"/>
    <w:rsid w:val="00EA0A52"/>
    <w:rsid w:val="00EA2B7C"/>
    <w:rsid w:val="00EB5CDB"/>
    <w:rsid w:val="00EE6052"/>
    <w:rsid w:val="00EF55BF"/>
    <w:rsid w:val="00F02403"/>
    <w:rsid w:val="00F069C0"/>
    <w:rsid w:val="00F10368"/>
    <w:rsid w:val="00F137C7"/>
    <w:rsid w:val="00F203A7"/>
    <w:rsid w:val="00F46931"/>
    <w:rsid w:val="00F56014"/>
    <w:rsid w:val="00F82000"/>
    <w:rsid w:val="00F924D2"/>
    <w:rsid w:val="00FA2769"/>
    <w:rsid w:val="00FB588B"/>
    <w:rsid w:val="00FE4E2B"/>
    <w:rsid w:val="00FF3D69"/>
    <w:rsid w:val="00FF6070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7B43D9"/>
  <w15:docId w15:val="{1CEF0770-F025-48A3-A1E0-495F843B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2B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B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B7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B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B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7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E23BE6-77C5-4842-BBC0-1BBD32B04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rncke</dc:creator>
  <cp:keywords/>
  <dc:description/>
  <cp:lastModifiedBy>ASWINI VIJAYAKUMAR</cp:lastModifiedBy>
  <cp:revision>4</cp:revision>
  <dcterms:created xsi:type="dcterms:W3CDTF">2021-12-05T17:13:00Z</dcterms:created>
  <dcterms:modified xsi:type="dcterms:W3CDTF">2022-01-30T11:12:00Z</dcterms:modified>
</cp:coreProperties>
</file>